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ayout w:type="fixed"/>
        <w:tblLook w:val="04A0"/>
      </w:tblPr>
      <w:tblGrid>
        <w:gridCol w:w="134"/>
        <w:gridCol w:w="1709"/>
        <w:gridCol w:w="567"/>
        <w:gridCol w:w="6804"/>
        <w:gridCol w:w="2125"/>
      </w:tblGrid>
      <w:tr w:rsidR="0017158C" w:rsidRPr="008469D3" w:rsidTr="007922E2">
        <w:trPr>
          <w:trHeight w:val="288"/>
        </w:trPr>
        <w:tc>
          <w:tcPr>
            <w:tcW w:w="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7922E2">
        <w:trPr>
          <w:trHeight w:val="20"/>
        </w:trPr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6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804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12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EF2F5E" w:rsidRDefault="00FD485B" w:rsidP="003C43D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  <w:r w:rsidR="0017158C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Principal Findings, </w:t>
            </w:r>
            <w:r w:rsidR="003C43DA" w:rsidRPr="003C43DA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  <w:r w:rsid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  <w:r w:rsidR="003C43DA"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3C43DA">
              <w:rPr>
                <w:rFonts w:cstheme="minorHAnsi"/>
                <w:color w:val="000000" w:themeColor="text1"/>
                <w:sz w:val="18"/>
                <w:lang w:val="en-GB"/>
              </w:rPr>
              <w:t>Page</w:t>
            </w: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3C43DA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EF2F5E" w:rsidRDefault="0017158C" w:rsidP="0017158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,</w:t>
            </w:r>
            <w:r w:rsidR="00FD485B"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3C43DA" w:rsidRPr="003C43DA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  <w:r w:rsid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2</w:t>
            </w:r>
            <w:r w:rsidR="003C43DA"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3C43DA">
              <w:rPr>
                <w:rFonts w:cstheme="minorHAnsi"/>
                <w:color w:val="000000" w:themeColor="text1"/>
                <w:sz w:val="18"/>
                <w:lang w:val="en-GB"/>
              </w:rPr>
              <w:t>Page</w:t>
            </w:r>
            <w:r w:rsidR="003C43DA"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1, </w:t>
            </w:r>
            <w:r w:rsidR="003C43DA" w:rsidRPr="003C43DA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  <w:r w:rsid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="003C43DA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3C43DA"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3C43DA">
              <w:rPr>
                <w:rFonts w:cstheme="minorHAnsi"/>
                <w:color w:val="000000" w:themeColor="text1"/>
                <w:sz w:val="18"/>
                <w:lang w:val="en-GB"/>
              </w:rPr>
              <w:t>Page</w:t>
            </w:r>
            <w:r w:rsidR="003C43DA"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3C43DA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FD485B"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EF2F5E" w:rsidRDefault="00FD48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EF2F5E" w:rsidRDefault="00DC2681" w:rsidP="003C43D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,</w:t>
            </w:r>
            <w:r w:rsidR="00F069DD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3C43DA" w:rsidRPr="003C43DA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  <w:r w:rsid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1, </w:t>
            </w:r>
            <w:r w:rsidR="0017158C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FD485B" w:rsidRPr="00EF2F5E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EF2F5E" w:rsidRDefault="0017158C" w:rsidP="0017158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troduction, 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4</w:t>
            </w:r>
            <w:r w:rsidR="00FD485B"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  <w:p w:rsidR="00FD485B" w:rsidRPr="008469D3" w:rsidRDefault="00FD485B" w:rsidP="00FD485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Page  4</w:t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EF2F5E" w:rsidRDefault="00FD48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EF2F5E" w:rsidRDefault="0017158C" w:rsidP="00F2156A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 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  <w:r w:rsidR="001F5B7F">
              <w:rPr>
                <w:rFonts w:cstheme="minorHAnsi"/>
                <w:color w:val="000000" w:themeColor="text1"/>
                <w:sz w:val="18"/>
                <w:lang w:val="en-GB"/>
              </w:rPr>
              <w:t xml:space="preserve"> 3</w:t>
            </w:r>
          </w:p>
          <w:p w:rsidR="001F5B7F" w:rsidRPr="00EF2F5E" w:rsidRDefault="00F2156A" w:rsidP="001F5B7F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Page  4</w:t>
            </w:r>
            <w:r w:rsidR="001F5B7F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1F5B7F" w:rsidRPr="003C43DA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  <w:r w:rsidR="001F5B7F"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</w:p>
          <w:p w:rsidR="00FD485B" w:rsidRPr="008469D3" w:rsidRDefault="001F5B7F" w:rsidP="001F5B7F">
            <w:pPr>
              <w:tabs>
                <w:tab w:val="left" w:pos="1176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,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ab/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ab/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C022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 / A</w:t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2156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 / A</w:t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22E2" w:rsidRPr="00EF2F5E" w:rsidRDefault="00F2156A" w:rsidP="007922E2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 w:rsidR="007922E2"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="007922E2"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  <w:r w:rsidR="007922E2">
              <w:rPr>
                <w:rFonts w:cstheme="minorHAnsi"/>
                <w:color w:val="000000" w:themeColor="text1"/>
                <w:sz w:val="18"/>
                <w:lang w:val="en-GB"/>
              </w:rPr>
              <w:t xml:space="preserve"> 2</w:t>
            </w:r>
          </w:p>
          <w:p w:rsidR="00FD485B" w:rsidRPr="008469D3" w:rsidRDefault="007922E2" w:rsidP="007922E2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Page  4</w:t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22E2" w:rsidRPr="00EF2F5E" w:rsidRDefault="007922E2" w:rsidP="007922E2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3</w:t>
            </w:r>
          </w:p>
          <w:p w:rsidR="00FD485B" w:rsidRPr="008469D3" w:rsidRDefault="007922E2" w:rsidP="007922E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Page  4</w:t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22E2" w:rsidRPr="00EF2F5E" w:rsidRDefault="007922E2" w:rsidP="007922E2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2</w:t>
            </w:r>
          </w:p>
          <w:p w:rsidR="00FD485B" w:rsidRPr="008469D3" w:rsidRDefault="007922E2" w:rsidP="007922E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22E2" w:rsidRPr="00EF2F5E" w:rsidRDefault="007922E2" w:rsidP="007922E2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</w:p>
          <w:p w:rsidR="00FD485B" w:rsidRPr="008469D3" w:rsidRDefault="007922E2" w:rsidP="007922E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C022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 /</w:t>
            </w:r>
            <w:r w:rsidR="00797E73">
              <w:rPr>
                <w:rFonts w:cstheme="minorHAnsi"/>
                <w:color w:val="000000" w:themeColor="text1"/>
                <w:sz w:val="18"/>
                <w:lang w:val="en-GB"/>
              </w:rPr>
              <w:t>A</w:t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22E2" w:rsidRPr="00EF2F5E" w:rsidRDefault="007922E2" w:rsidP="007922E2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2</w:t>
            </w:r>
          </w:p>
          <w:p w:rsidR="00FD485B" w:rsidRPr="00EF2F5E" w:rsidRDefault="007922E2" w:rsidP="007922E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22E2" w:rsidRPr="00EF2F5E" w:rsidRDefault="007922E2" w:rsidP="007922E2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</w:p>
          <w:p w:rsidR="00FD485B" w:rsidRPr="00EF2F5E" w:rsidRDefault="007922E2" w:rsidP="007922E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D485B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D485B" w:rsidRPr="0046212E" w:rsidRDefault="00FD485B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D485B" w:rsidRPr="008469D3" w:rsidRDefault="00FD485B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B748A" w:rsidRPr="00EF2F5E" w:rsidRDefault="00BB748A" w:rsidP="00BB748A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</w:p>
          <w:p w:rsidR="00FD485B" w:rsidRPr="008469D3" w:rsidRDefault="00BB748A" w:rsidP="00BB748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37E2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37E24" w:rsidRPr="008469D3" w:rsidDel="0039653F" w:rsidRDefault="00037E2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8469D3" w:rsidDel="0039653F" w:rsidRDefault="00037E24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46212E" w:rsidRDefault="00037E2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B748A" w:rsidRPr="00EF2F5E" w:rsidRDefault="00BB748A" w:rsidP="00BB748A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2</w:t>
            </w:r>
          </w:p>
          <w:p w:rsidR="00037E24" w:rsidRPr="008469D3" w:rsidRDefault="00BB748A" w:rsidP="00BB748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37E2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46212E" w:rsidRDefault="00037E2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B748A" w:rsidRPr="00EF2F5E" w:rsidRDefault="00BB748A" w:rsidP="00BB748A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2</w:t>
            </w:r>
          </w:p>
          <w:p w:rsidR="00037E24" w:rsidRPr="008469D3" w:rsidRDefault="00BB748A" w:rsidP="00BB748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37E2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46212E" w:rsidRDefault="00037E2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7E24" w:rsidRPr="008469D3" w:rsidRDefault="00BB7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037E2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46212E" w:rsidRDefault="00037E2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7E24" w:rsidRPr="008469D3" w:rsidRDefault="00BB1A3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037E24" w:rsidRPr="008469D3" w:rsidTr="007922E2">
        <w:trPr>
          <w:trHeight w:val="187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46212E" w:rsidRDefault="00037E2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B748A" w:rsidRPr="00EF2F5E" w:rsidRDefault="00BB748A" w:rsidP="00BB748A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2</w:t>
            </w:r>
          </w:p>
          <w:p w:rsidR="00037E24" w:rsidRPr="00EF2F5E" w:rsidRDefault="00BB748A" w:rsidP="00BB748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37E2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46212E" w:rsidRDefault="00037E2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B748A" w:rsidRPr="00EF2F5E" w:rsidRDefault="00BB748A" w:rsidP="00BB748A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3</w:t>
            </w:r>
          </w:p>
          <w:p w:rsidR="007C4EA6" w:rsidRPr="00EF2F5E" w:rsidRDefault="00BB748A" w:rsidP="007C4EA6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7C4EA6"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="007C4EA6" w:rsidRPr="003C43DA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  <w:r w:rsidR="007C4EA6"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</w:p>
          <w:p w:rsidR="00037E24" w:rsidRPr="00EF2F5E" w:rsidRDefault="007C4EA6" w:rsidP="007C4EA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37E2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37E24" w:rsidRPr="008469D3" w:rsidRDefault="00037E24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37E24" w:rsidRPr="0046212E" w:rsidRDefault="00037E2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7E24" w:rsidRPr="008469D3" w:rsidRDefault="00037E24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37E24" w:rsidRPr="00EF2F5E" w:rsidRDefault="00037E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C0227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46212E" w:rsidRDefault="00C0227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9105D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 /A</w:t>
            </w:r>
          </w:p>
        </w:tc>
      </w:tr>
      <w:tr w:rsidR="00C0227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46212E" w:rsidRDefault="00C0227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EF2F5E" w:rsidRDefault="00C02274" w:rsidP="0072719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C0227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46212E" w:rsidRDefault="00C0227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, 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,2, Page 8</w:t>
            </w:r>
          </w:p>
        </w:tc>
      </w:tr>
      <w:tr w:rsidR="00C0227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46212E" w:rsidRDefault="00C0227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99072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, 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2, Page 7</w:t>
            </w:r>
          </w:p>
        </w:tc>
      </w:tr>
      <w:tr w:rsidR="00C0227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46212E" w:rsidRDefault="00C0227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99072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, 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2,3 Page 9</w:t>
            </w:r>
          </w:p>
        </w:tc>
      </w:tr>
      <w:tr w:rsidR="00C0227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46212E" w:rsidRDefault="00C0227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4A766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, 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, Page 7</w:t>
            </w:r>
          </w:p>
        </w:tc>
      </w:tr>
      <w:tr w:rsidR="00C0227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46212E" w:rsidRDefault="00C0227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C0227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, 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3, Page 6</w:t>
            </w:r>
          </w:p>
        </w:tc>
      </w:tr>
      <w:tr w:rsidR="00C0227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46212E" w:rsidRDefault="00C0227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C02274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C02274" w:rsidRPr="0046212E" w:rsidRDefault="00C02274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8469D3" w:rsidRDefault="00C02274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C02274" w:rsidRPr="00EF2F5E" w:rsidRDefault="00C022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2D69F6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D69F6" w:rsidRPr="0046212E" w:rsidRDefault="002D69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-       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sability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D69F6" w:rsidRPr="008469D3" w:rsidRDefault="002D69F6" w:rsidP="009105D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2D69F6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D69F6" w:rsidRPr="0046212E" w:rsidRDefault="002D69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D69F6" w:rsidRPr="008469D3" w:rsidRDefault="002D69F6" w:rsidP="002D69F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Discussion </w:t>
            </w:r>
            <w:r w:rsidRPr="003C43DA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3, Page</w:t>
            </w:r>
            <w:r w:rsidR="004E0E86">
              <w:rPr>
                <w:rFonts w:cstheme="minorHAnsi"/>
                <w:color w:val="000000" w:themeColor="text1"/>
                <w:sz w:val="18"/>
                <w:lang w:val="en-GB"/>
              </w:rPr>
              <w:t xml:space="preserve"> 11,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2</w:t>
            </w:r>
          </w:p>
        </w:tc>
      </w:tr>
      <w:tr w:rsidR="002D69F6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D69F6" w:rsidRPr="0046212E" w:rsidRDefault="002D69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D69F6" w:rsidRPr="00EF2F5E" w:rsidRDefault="002D69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2D69F6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D69F6" w:rsidRPr="0046212E" w:rsidRDefault="002D69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D69F6" w:rsidRPr="008469D3" w:rsidRDefault="002D69F6" w:rsidP="009105D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2D69F6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D69F6" w:rsidRPr="0046212E" w:rsidRDefault="002D69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D69F6" w:rsidRPr="008469D3" w:rsidRDefault="002D69F6" w:rsidP="009105D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2D69F6" w:rsidRPr="008469D3" w:rsidTr="007922E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09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2D69F6" w:rsidRPr="0046212E" w:rsidRDefault="002D69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804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2D69F6" w:rsidRPr="008469D3" w:rsidRDefault="002D69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212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2D69F6" w:rsidRPr="007A49F5" w:rsidRDefault="002D69F6" w:rsidP="007A49F5">
            <w:pPr>
              <w:tabs>
                <w:tab w:val="left" w:pos="8640"/>
              </w:tabs>
              <w:jc w:val="lowKashida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A49F5">
              <w:rPr>
                <w:rFonts w:cstheme="minorHAnsi"/>
                <w:color w:val="000000" w:themeColor="text1"/>
                <w:sz w:val="18"/>
                <w:lang w:val="en-GB"/>
              </w:rPr>
              <w:t>Acknowledgments</w:t>
            </w:r>
          </w:p>
          <w:p w:rsidR="002D69F6" w:rsidRPr="00EF2F5E" w:rsidRDefault="002D69F6" w:rsidP="007A49F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F2F5E">
              <w:rPr>
                <w:rFonts w:cstheme="minorHAnsi"/>
                <w:color w:val="000000" w:themeColor="text1"/>
                <w:sz w:val="18"/>
                <w:lang w:val="en-GB"/>
              </w:rPr>
              <w:t>Page 12</w:t>
            </w:r>
          </w:p>
        </w:tc>
      </w:tr>
      <w:tr w:rsidR="002D69F6" w:rsidRPr="005320D9" w:rsidTr="007922E2">
        <w:trPr>
          <w:trHeight w:val="70"/>
        </w:trPr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D69F6" w:rsidRPr="005320D9" w:rsidRDefault="002D69F6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9F6" w:rsidRPr="005320D9" w:rsidRDefault="002D69F6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9F6" w:rsidRPr="005320D9" w:rsidRDefault="002D69F6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9F6" w:rsidRPr="005320D9" w:rsidRDefault="002D69F6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9F6" w:rsidRPr="005320D9" w:rsidRDefault="002D69F6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FD1626" w:rsidRDefault="00411FEB" w:rsidP="00FD1626">
      <w:pPr>
        <w:rPr>
          <w:color w:val="0563C1" w:themeColor="hyperlink"/>
          <w:u w:val="single"/>
        </w:rPr>
      </w:pPr>
    </w:p>
    <w:sectPr w:rsidR="00411FEB" w:rsidRPr="00FD1626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5A47" w:rsidRDefault="00815A47" w:rsidP="00757FD1">
      <w:pPr>
        <w:spacing w:after="0" w:line="240" w:lineRule="auto"/>
      </w:pPr>
      <w:r>
        <w:separator/>
      </w:r>
    </w:p>
  </w:endnote>
  <w:endnote w:type="continuationSeparator" w:id="1">
    <w:p w:rsidR="00815A47" w:rsidRDefault="00815A47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D8E" w:rsidRDefault="00306D8E">
    <w:pPr>
      <w:pStyle w:val="a9"/>
    </w:pPr>
    <w:r>
      <w:rPr>
        <w:noProof/>
      </w:rPr>
      <w:drawing>
        <wp:inline distT="0" distB="0" distL="0" distR="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5A47" w:rsidRDefault="00815A47" w:rsidP="00757FD1">
      <w:pPr>
        <w:spacing w:after="0" w:line="240" w:lineRule="auto"/>
      </w:pPr>
      <w:r>
        <w:separator/>
      </w:r>
    </w:p>
  </w:footnote>
  <w:footnote w:type="continuationSeparator" w:id="1">
    <w:p w:rsidR="00815A47" w:rsidRDefault="00815A47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hdrShapeDefaults>
    <o:shapedefaults v:ext="edit" spidmax="2662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650885"/>
    <w:rsid w:val="0003566E"/>
    <w:rsid w:val="00037E24"/>
    <w:rsid w:val="000515D4"/>
    <w:rsid w:val="00051C50"/>
    <w:rsid w:val="0006162A"/>
    <w:rsid w:val="00070D8C"/>
    <w:rsid w:val="000828BB"/>
    <w:rsid w:val="000843D0"/>
    <w:rsid w:val="000855F2"/>
    <w:rsid w:val="000B01E8"/>
    <w:rsid w:val="000C0EE8"/>
    <w:rsid w:val="000E01A1"/>
    <w:rsid w:val="000E7F9E"/>
    <w:rsid w:val="000F027B"/>
    <w:rsid w:val="000F06C6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7158C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1F5B7F"/>
    <w:rsid w:val="0022549C"/>
    <w:rsid w:val="00233AF8"/>
    <w:rsid w:val="002434E1"/>
    <w:rsid w:val="0025102C"/>
    <w:rsid w:val="002A0EDF"/>
    <w:rsid w:val="002B1857"/>
    <w:rsid w:val="002B7708"/>
    <w:rsid w:val="002D69F6"/>
    <w:rsid w:val="002F4827"/>
    <w:rsid w:val="00306D8E"/>
    <w:rsid w:val="0031458D"/>
    <w:rsid w:val="00324CB5"/>
    <w:rsid w:val="00362362"/>
    <w:rsid w:val="00370FC4"/>
    <w:rsid w:val="0037210E"/>
    <w:rsid w:val="003751C9"/>
    <w:rsid w:val="00375622"/>
    <w:rsid w:val="003757BF"/>
    <w:rsid w:val="00375A97"/>
    <w:rsid w:val="003A2EA1"/>
    <w:rsid w:val="003B0B2A"/>
    <w:rsid w:val="003C0AB8"/>
    <w:rsid w:val="003C43DA"/>
    <w:rsid w:val="003C5973"/>
    <w:rsid w:val="003D227B"/>
    <w:rsid w:val="003D4562"/>
    <w:rsid w:val="003D5E71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E0E86"/>
    <w:rsid w:val="004F3A02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246A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191"/>
    <w:rsid w:val="00727EB9"/>
    <w:rsid w:val="00732C47"/>
    <w:rsid w:val="00751BB1"/>
    <w:rsid w:val="00757FD1"/>
    <w:rsid w:val="007844C4"/>
    <w:rsid w:val="007922E2"/>
    <w:rsid w:val="0079547A"/>
    <w:rsid w:val="0079584B"/>
    <w:rsid w:val="00797E73"/>
    <w:rsid w:val="007A297D"/>
    <w:rsid w:val="007A49F5"/>
    <w:rsid w:val="007B29BD"/>
    <w:rsid w:val="007B7E41"/>
    <w:rsid w:val="007C4EA6"/>
    <w:rsid w:val="007C5912"/>
    <w:rsid w:val="007F576E"/>
    <w:rsid w:val="00806612"/>
    <w:rsid w:val="0081183B"/>
    <w:rsid w:val="00815A47"/>
    <w:rsid w:val="00822877"/>
    <w:rsid w:val="00826FA6"/>
    <w:rsid w:val="00831730"/>
    <w:rsid w:val="0084546B"/>
    <w:rsid w:val="00845850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90720"/>
    <w:rsid w:val="009A1484"/>
    <w:rsid w:val="009A63F3"/>
    <w:rsid w:val="009A6AA9"/>
    <w:rsid w:val="009B41B0"/>
    <w:rsid w:val="009B4DFD"/>
    <w:rsid w:val="009C2461"/>
    <w:rsid w:val="009C5E7C"/>
    <w:rsid w:val="009D0D52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13413"/>
    <w:rsid w:val="00B30129"/>
    <w:rsid w:val="00B32E65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B1A34"/>
    <w:rsid w:val="00BB748A"/>
    <w:rsid w:val="00BC26B8"/>
    <w:rsid w:val="00BC426D"/>
    <w:rsid w:val="00BD5E18"/>
    <w:rsid w:val="00BE760E"/>
    <w:rsid w:val="00BF3362"/>
    <w:rsid w:val="00C02274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C2681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EF2F5E"/>
    <w:rsid w:val="00F069DD"/>
    <w:rsid w:val="00F2156A"/>
    <w:rsid w:val="00F23B78"/>
    <w:rsid w:val="00F25B4D"/>
    <w:rsid w:val="00F31F82"/>
    <w:rsid w:val="00F44B11"/>
    <w:rsid w:val="00F554CC"/>
    <w:rsid w:val="00F55FA3"/>
    <w:rsid w:val="00FA7052"/>
    <w:rsid w:val="00FB5190"/>
    <w:rsid w:val="00FC07B7"/>
    <w:rsid w:val="00FC7C79"/>
    <w:rsid w:val="00FD1626"/>
    <w:rsid w:val="00FD485B"/>
    <w:rsid w:val="00FF78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عنوان 1 Char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Char">
    <w:name w:val="عنوان 2 Char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Char">
    <w:name w:val="عنوان 3 Char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686D6C"/>
    <w:pPr>
      <w:spacing w:line="240" w:lineRule="auto"/>
    </w:pPr>
  </w:style>
  <w:style w:type="character" w:customStyle="1" w:styleId="Char">
    <w:name w:val="نص تعليق Char"/>
    <w:basedOn w:val="a0"/>
    <w:link w:val="a5"/>
    <w:uiPriority w:val="99"/>
    <w:semiHidden/>
    <w:rsid w:val="00686D6C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86D6C"/>
    <w:rPr>
      <w:b/>
      <w:bCs/>
    </w:rPr>
  </w:style>
  <w:style w:type="character" w:customStyle="1" w:styleId="Char0">
    <w:name w:val="موضوع تعليق Char"/>
    <w:basedOn w:val="Char"/>
    <w:link w:val="a6"/>
    <w:uiPriority w:val="99"/>
    <w:semiHidden/>
    <w:rsid w:val="00686D6C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نص في بالون Char"/>
    <w:basedOn w:val="a0"/>
    <w:link w:val="a7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Char2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2">
    <w:name w:val="رأس صفحة Char"/>
    <w:basedOn w:val="a0"/>
    <w:link w:val="a8"/>
    <w:uiPriority w:val="99"/>
    <w:rsid w:val="00757FD1"/>
  </w:style>
  <w:style w:type="paragraph" w:styleId="a9">
    <w:name w:val="footer"/>
    <w:basedOn w:val="a"/>
    <w:link w:val="Char3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3">
    <w:name w:val="تذييل صفحة Char"/>
    <w:basedOn w:val="a0"/>
    <w:link w:val="a9"/>
    <w:uiPriority w:val="99"/>
    <w:rsid w:val="00757FD1"/>
  </w:style>
  <w:style w:type="character" w:customStyle="1" w:styleId="4Char">
    <w:name w:val="عنوان 4 Char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Char">
    <w:name w:val="عنوان 5 Char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Char">
    <w:name w:val="عنوان 6 Char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Char">
    <w:name w:val="عنوان 7 Char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Char">
    <w:name w:val="عنوان 8 Char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Char">
    <w:name w:val="عنوان 9 Char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a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b">
    <w:name w:val="Title"/>
    <w:basedOn w:val="a"/>
    <w:next w:val="a"/>
    <w:link w:val="Char4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Char4">
    <w:name w:val="العنوان Char"/>
    <w:basedOn w:val="a0"/>
    <w:link w:val="ab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c">
    <w:name w:val="Subtitle"/>
    <w:basedOn w:val="a"/>
    <w:next w:val="a"/>
    <w:link w:val="Char5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Char5">
    <w:name w:val="عنوان فرعي Char"/>
    <w:basedOn w:val="a0"/>
    <w:link w:val="ac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d">
    <w:name w:val="Strong"/>
    <w:uiPriority w:val="22"/>
    <w:qFormat/>
    <w:rsid w:val="00411FEB"/>
    <w:rPr>
      <w:b/>
      <w:bCs/>
    </w:rPr>
  </w:style>
  <w:style w:type="character" w:styleId="a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">
    <w:name w:val="No Spacing"/>
    <w:uiPriority w:val="1"/>
    <w:qFormat/>
    <w:rsid w:val="00411FEB"/>
    <w:pPr>
      <w:spacing w:after="0" w:line="240" w:lineRule="auto"/>
    </w:pPr>
  </w:style>
  <w:style w:type="paragraph" w:styleId="af0">
    <w:name w:val="Quote"/>
    <w:basedOn w:val="a"/>
    <w:next w:val="a"/>
    <w:link w:val="Char6"/>
    <w:uiPriority w:val="29"/>
    <w:qFormat/>
    <w:rsid w:val="00411FEB"/>
    <w:rPr>
      <w:i/>
      <w:iCs/>
      <w:sz w:val="24"/>
      <w:szCs w:val="24"/>
    </w:rPr>
  </w:style>
  <w:style w:type="character" w:customStyle="1" w:styleId="Char6">
    <w:name w:val="اقتباس Char"/>
    <w:basedOn w:val="a0"/>
    <w:link w:val="af0"/>
    <w:uiPriority w:val="29"/>
    <w:rsid w:val="00411FEB"/>
    <w:rPr>
      <w:i/>
      <w:iCs/>
      <w:sz w:val="24"/>
      <w:szCs w:val="24"/>
    </w:rPr>
  </w:style>
  <w:style w:type="paragraph" w:styleId="af1">
    <w:name w:val="Intense Quote"/>
    <w:basedOn w:val="a"/>
    <w:next w:val="a"/>
    <w:link w:val="Char7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har7">
    <w:name w:val="اقتباس مكثف Char"/>
    <w:basedOn w:val="a0"/>
    <w:link w:val="af1"/>
    <w:uiPriority w:val="30"/>
    <w:rsid w:val="00411FEB"/>
    <w:rPr>
      <w:color w:val="5B9BD5" w:themeColor="accent1"/>
      <w:sz w:val="24"/>
      <w:szCs w:val="24"/>
    </w:rPr>
  </w:style>
  <w:style w:type="character" w:styleId="af2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3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4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5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6">
    <w:name w:val="Book Title"/>
    <w:uiPriority w:val="33"/>
    <w:qFormat/>
    <w:rsid w:val="00411FEB"/>
    <w:rPr>
      <w:b/>
      <w:bCs/>
      <w:i/>
      <w:iCs/>
      <w:spacing w:val="0"/>
    </w:rPr>
  </w:style>
  <w:style w:type="paragraph" w:styleId="af7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8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8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621</Words>
  <Characters>3544</Characters>
  <Application>Microsoft Office Word</Application>
  <DocSecurity>0</DocSecurity>
  <Lines>29</Lines>
  <Paragraphs>8</Paragraphs>
  <ScaleCrop>false</ScaleCrop>
  <HeadingPairs>
    <vt:vector size="8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4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d29</cp:lastModifiedBy>
  <cp:revision>26</cp:revision>
  <cp:lastPrinted>2015-10-23T10:20:00Z</cp:lastPrinted>
  <dcterms:created xsi:type="dcterms:W3CDTF">2016-01-11T09:42:00Z</dcterms:created>
  <dcterms:modified xsi:type="dcterms:W3CDTF">2020-04-16T21:48:00Z</dcterms:modified>
</cp:coreProperties>
</file>